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  <w:szCs w:val="21"/>
        </w:rPr>
        <w:t>. Primers used in the study for amplification of pilus island (PI) and gbs2018 genes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79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962"/>
      </w:tblGrid>
      <w:tr>
        <w:trPr/>
        <w:tc>
          <w:tcPr>
            <w:tcW w:w="2943" w:type="dxa"/>
            <w:tcBorders>
              <w:top w:val="single" w:sz="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rget gene</w:t>
            </w:r>
          </w:p>
        </w:tc>
        <w:tc>
          <w:tcPr>
            <w:tcW w:w="4962" w:type="dxa"/>
            <w:tcBorders>
              <w:top w:val="single" w:sz="8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imer sequence</w:t>
            </w:r>
          </w:p>
        </w:tc>
      </w:tr>
      <w:tr>
        <w:trPr/>
        <w:tc>
          <w:tcPr>
            <w:tcW w:w="2943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-1</w:t>
            </w:r>
          </w:p>
        </w:tc>
        <w:tc>
          <w:tcPr>
            <w:tcW w:w="4962" w:type="dxa"/>
            <w:tcBorders>
              <w:top w:val="single" w:sz="8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CGGGCTCATCCATGGGGACT-3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ACAGCAGTCTCTGCCTGTCCGA-3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-2a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</w:t>
            </w:r>
            <w:bookmarkStart w:id="0" w:name="OLE_LINK17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GGTTCGTACTTTGGTCGTGCTT</w:t>
            </w:r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3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TCGGCCTGTTTCAACTTTTCGCT-3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I-2b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ACCGGCTGAAGGTATTGTTGCGA-3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GCCACCATACTTGTCCAGTAAACGG-3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/>
            </w:pPr>
            <w:bookmarkStart w:id="1" w:name="OLE_LINK19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bs2018-A, gbs2018-B</w:t>
            </w:r>
            <w:bookmarkEnd w:id="1"/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AAAATAAACGTGGTCCTATCCT -3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CTTGAGAACGTCTTGACTGC-3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bs2018-B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AGCACAGGAAGTTGCCCAGAAA-3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AGCATCACGTAGCTTGTTAG-3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/>
            </w:pPr>
            <w:bookmarkStart w:id="2" w:name="OLE_LINK20"/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bs2018-C</w:t>
            </w:r>
            <w:bookmarkEnd w:id="2"/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CCCCC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5-GTTGACCAAGCTTATGATCATGTGG-3 </w:t>
            </w:r>
          </w:p>
        </w:tc>
      </w:tr>
      <w:tr>
        <w:trPr/>
        <w:tc>
          <w:tcPr>
            <w:tcW w:w="2943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4962" w:type="dxa"/>
            <w:tcBorders>
              <w:top w:val="dotted" w:sz="4" w:space="0" w:color="000000"/>
              <w:left w:val="dotted" w:sz="4" w:space="0" w:color="000000"/>
              <w:bottom w:val="single" w:sz="8" w:space="0" w:color="000000"/>
              <w:right w:val="dotted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-TTAAATCCTTCCTGACCATTCC-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01:29:00Z</dcterms:created>
  <dc:creator>Lenovo</dc:creator>
  <dc:description/>
  <cp:keywords/>
  <dc:language>en-US</dc:language>
  <cp:lastModifiedBy>bosi</cp:lastModifiedBy>
  <dcterms:modified xsi:type="dcterms:W3CDTF">2017-06-16T02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